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99E86" w14:textId="77777777" w:rsidR="00AA298F" w:rsidRPr="001F15A8" w:rsidRDefault="00AA298F" w:rsidP="00AA298F">
      <w:pPr>
        <w:rPr>
          <w:sz w:val="22"/>
          <w:szCs w:val="22"/>
        </w:rPr>
      </w:pPr>
      <w:r w:rsidRPr="001F15A8">
        <w:rPr>
          <w:b/>
          <w:sz w:val="22"/>
          <w:szCs w:val="22"/>
        </w:rPr>
        <w:t xml:space="preserve">Supplementary Table 1. </w:t>
      </w:r>
      <w:r w:rsidRPr="001F15A8">
        <w:rPr>
          <w:bCs/>
          <w:sz w:val="22"/>
          <w:szCs w:val="22"/>
        </w:rPr>
        <w:t>Comparison of maternal and child characteristics between the overall population of the New Hampshire Birth Cohort Study</w:t>
      </w:r>
      <w:r w:rsidRPr="001F15A8">
        <w:rPr>
          <w:bCs/>
          <w:color w:val="000000"/>
          <w:sz w:val="22"/>
          <w:szCs w:val="22"/>
        </w:rPr>
        <w:t xml:space="preserve"> </w:t>
      </w:r>
      <w:r w:rsidRPr="001F15A8">
        <w:rPr>
          <w:sz w:val="22"/>
          <w:szCs w:val="22"/>
        </w:rPr>
        <w:t>who were invited to participate in the in-person follow-up at age 5 years session</w:t>
      </w:r>
      <w:r w:rsidRPr="001F15A8">
        <w:rPr>
          <w:bCs/>
          <w:color w:val="000000"/>
          <w:sz w:val="22"/>
          <w:szCs w:val="22"/>
        </w:rPr>
        <w:t xml:space="preserve"> (n=705) and the subset of children included in the present study (n=395).</w:t>
      </w:r>
      <w:r w:rsidRPr="001F15A8">
        <w:rPr>
          <w:sz w:val="22"/>
          <w:szCs w:val="22"/>
        </w:rPr>
        <w:t xml:space="preserve"> </w:t>
      </w:r>
    </w:p>
    <w:p w14:paraId="49033353" w14:textId="77777777" w:rsidR="00AA298F" w:rsidRPr="001F15A8" w:rsidRDefault="00AA298F" w:rsidP="00AA298F">
      <w:pPr>
        <w:spacing w:after="160" w:line="259" w:lineRule="auto"/>
        <w:rPr>
          <w:bCs/>
          <w:sz w:val="22"/>
          <w:szCs w:val="22"/>
        </w:rPr>
      </w:pPr>
    </w:p>
    <w:tbl>
      <w:tblPr>
        <w:tblW w:w="95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30"/>
        <w:gridCol w:w="1173"/>
        <w:gridCol w:w="1235"/>
        <w:gridCol w:w="1252"/>
        <w:gridCol w:w="1169"/>
        <w:gridCol w:w="1222"/>
      </w:tblGrid>
      <w:tr w:rsidR="00AA298F" w:rsidRPr="001F15A8" w14:paraId="5C4D26A8" w14:textId="77777777" w:rsidTr="00D662CB">
        <w:trPr>
          <w:trHeight w:val="32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4DD49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39F3BC" w14:textId="77777777" w:rsidR="00AA298F" w:rsidRPr="001F15A8" w:rsidRDefault="00AA298F" w:rsidP="00D662C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878AC" w14:textId="77777777" w:rsidR="00AA298F" w:rsidRPr="001F15A8" w:rsidRDefault="00AA298F" w:rsidP="00D662C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4A1E40" w14:textId="77777777" w:rsidR="00AA298F" w:rsidRPr="001F15A8" w:rsidRDefault="00AA298F" w:rsidP="00D662C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746D4" w14:textId="77777777" w:rsidR="00AA298F" w:rsidRPr="001F15A8" w:rsidRDefault="00AA298F" w:rsidP="00D662C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color w:val="000000"/>
                <w:sz w:val="20"/>
                <w:szCs w:val="20"/>
              </w:rPr>
              <w:t>Subset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E51B17" w14:textId="77777777" w:rsidR="00AA298F" w:rsidRPr="001F15A8" w:rsidRDefault="00AA298F" w:rsidP="00D662CB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F15A8">
              <w:rPr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1F15A8">
              <w:rPr>
                <w:b/>
                <w:bCs/>
                <w:color w:val="000000"/>
                <w:sz w:val="20"/>
                <w:szCs w:val="20"/>
              </w:rPr>
              <w:t>value</w:t>
            </w:r>
            <w:r w:rsidRPr="001F15A8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A298F" w:rsidRPr="001F15A8" w14:paraId="2F062FBE" w14:textId="77777777" w:rsidTr="00D662CB">
        <w:trPr>
          <w:trHeight w:val="32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EB0D" w14:textId="77777777" w:rsidR="00AA298F" w:rsidRPr="001F15A8" w:rsidRDefault="00AA298F" w:rsidP="00D662C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i/>
                <w:iCs/>
                <w:color w:val="000000"/>
                <w:sz w:val="20"/>
                <w:szCs w:val="20"/>
              </w:rPr>
              <w:t>Maternal Characteristic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1A6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C29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57F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D6F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27C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4E184B0E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65F1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Education level at enrollment 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80D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1A4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311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3A7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D18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AA298F" w:rsidRPr="001F15A8" w14:paraId="2F29E693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4855" w14:textId="77777777" w:rsidR="00AA298F" w:rsidRPr="001F15A8" w:rsidRDefault="00AA298F" w:rsidP="00D662CB">
            <w:pPr>
              <w:ind w:left="247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Highschool graduate or les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9C1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664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77 (12.0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09D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F78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5 (9.3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5E7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208ED662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60DA" w14:textId="77777777" w:rsidR="00AA298F" w:rsidRPr="001F15A8" w:rsidRDefault="00AA298F" w:rsidP="00D662CB">
            <w:pPr>
              <w:ind w:left="247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Junior college graduate, some college, or technical school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880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3FB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46 (22.8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709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5F4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88 (23.5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EBC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30467539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4412" w14:textId="77777777" w:rsidR="00AA298F" w:rsidRPr="001F15A8" w:rsidRDefault="00AA298F" w:rsidP="00D662CB">
            <w:pPr>
              <w:ind w:left="247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College graduate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318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748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47 (38.5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CFA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3D6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46 (38.9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31B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599C8D8A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D36B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Postgraduate school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5CD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0A4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71 (26.7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464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72B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06 (28.3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084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7C05433E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C9F6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D29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884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20C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FD4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D44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2282A818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A758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Relationship status at enrollment 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C4B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9F8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E71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678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296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AA298F" w:rsidRPr="001F15A8" w14:paraId="4F74ABDC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595E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Married or living as married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2AE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1C9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545 (85.0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8E9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35F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23 (86.1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A7D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45DC58CA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FF12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Unmarried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41C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8E1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96 (15.0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1E2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26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52 (13.9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F8A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4F5D8C21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1EB7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2A7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3AB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8BF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542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737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68312084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A248" w14:textId="77777777" w:rsidR="00AA298F" w:rsidRPr="00AA298F" w:rsidRDefault="00AA298F" w:rsidP="00D662CB">
            <w:pPr>
              <w:rPr>
                <w:color w:val="000000"/>
                <w:sz w:val="20"/>
                <w:szCs w:val="20"/>
                <w:lang w:val="it-IT"/>
              </w:rPr>
            </w:pPr>
            <w:r w:rsidRPr="00AA298F">
              <w:rPr>
                <w:color w:val="000000"/>
                <w:sz w:val="20"/>
                <w:szCs w:val="20"/>
                <w:lang w:val="it-IT"/>
              </w:rPr>
              <w:t>Non-gravid BMI (kg/m2)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8B4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6.1 ± 6.0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3A6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F3B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6.1 ± 5.6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5D7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AD3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AA298F" w:rsidRPr="001F15A8" w14:paraId="3734A68F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6190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A39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75E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F28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66E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C24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43165423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9F73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076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A67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429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CF1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003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AA298F" w:rsidRPr="001F15A8" w14:paraId="42B102EF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9CDA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0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44B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F5E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76 (39.7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7B4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7DF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51 (38.8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A1F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3FF45777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621E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1+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E3D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081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419 (60.3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5C0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48F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38 (61.2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1BA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2939006D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57DC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4E6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1AE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634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D14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D67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38853B62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18BD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Ever smoked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B48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26F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BB5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305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EF0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AA298F" w:rsidRPr="001F15A8" w14:paraId="0C459608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F5E4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1D1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FA5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84 (13.4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B6E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FF6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42 (11.4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0EC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47A6DABB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764A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D65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93B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545 (86.6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A1F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C1E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28 (88.6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525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5347916D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1811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1FB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6E2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957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265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C58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65B54DFC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E43A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Ever smoked during pregnancy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78E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559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5E9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A84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175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AA298F" w:rsidRPr="001F15A8" w14:paraId="68874373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9868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C22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E2B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44 (7.0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D8E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0B6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3 (6.2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415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7B1F773D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905C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DD6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C8C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589 (93.0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3B6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D8C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49 (93.8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158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49E577F0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5CE5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68D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2F3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48F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3E1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E24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742E0F8B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0A3B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Any alcohol during pregnancy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3D5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3BF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81D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38D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F22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AA298F" w:rsidRPr="001F15A8" w14:paraId="683E2EFE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42FB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57D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F04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95 (15.0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BD5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DC9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57 (15.3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529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6332AC34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BDEF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56B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4D2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538 (85.0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B4D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866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16 (84.7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406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001FB23C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247A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312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FD3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A16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54D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A77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72DB91FA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557E6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0A03E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5562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06820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68C4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2F40F4" w14:textId="77777777" w:rsidR="00AA298F" w:rsidRPr="001F15A8" w:rsidRDefault="00AA298F" w:rsidP="00D662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A298F" w:rsidRPr="001F15A8" w14:paraId="715EA71E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0CA5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Weeks of gestation at urine collection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F44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6.0 ± 3.2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5A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2A4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6.1 ± 3.1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407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BD37" w14:textId="77777777" w:rsidR="00AA298F" w:rsidRPr="001F15A8" w:rsidRDefault="00AA298F" w:rsidP="00D662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15A8">
              <w:rPr>
                <w:color w:val="000000" w:themeColor="text1"/>
                <w:sz w:val="20"/>
                <w:szCs w:val="20"/>
              </w:rPr>
              <w:t>0.66</w:t>
            </w:r>
          </w:p>
        </w:tc>
      </w:tr>
      <w:tr w:rsidR="00AA298F" w:rsidRPr="001F15A8" w14:paraId="13E2C8CF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E1652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EB1B5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47A0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4A127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35AC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AEBF03" w14:textId="77777777" w:rsidR="00AA298F" w:rsidRPr="001F15A8" w:rsidRDefault="00AA298F" w:rsidP="00D662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A298F" w:rsidRPr="001F15A8" w14:paraId="63CB07A3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E6431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Total urinary arsenic</w:t>
            </w:r>
            <w:r w:rsidRPr="001F15A8">
              <w:rPr>
                <w:sz w:val="20"/>
                <w:szCs w:val="20"/>
              </w:rPr>
              <w:t xml:space="preserve">, </w:t>
            </w:r>
            <w:r w:rsidRPr="001F15A8">
              <w:rPr>
                <w:color w:val="000000"/>
                <w:sz w:val="20"/>
                <w:szCs w:val="20"/>
              </w:rPr>
              <w:t xml:space="preserve">median (IQR) </w:t>
            </w:r>
            <w:r w:rsidRPr="001F15A8">
              <w:rPr>
                <w:sz w:val="20"/>
                <w:szCs w:val="20"/>
              </w:rPr>
              <w:t>µg/L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96B87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.6 (4.4)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E9EA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88E06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4.0 (5.0)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4CB2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C31A0B" w14:textId="77777777" w:rsidR="00AA298F" w:rsidRPr="001F15A8" w:rsidRDefault="00AA298F" w:rsidP="00D662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15A8">
              <w:rPr>
                <w:color w:val="000000" w:themeColor="text1"/>
                <w:sz w:val="20"/>
                <w:szCs w:val="20"/>
              </w:rPr>
              <w:t>0.38</w:t>
            </w:r>
          </w:p>
        </w:tc>
      </w:tr>
      <w:tr w:rsidR="00AA298F" w:rsidRPr="001F15A8" w14:paraId="34C01DD6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EAED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89D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23B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090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704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8333" w14:textId="77777777" w:rsidR="00AA298F" w:rsidRPr="001F15A8" w:rsidRDefault="00AA298F" w:rsidP="00D662C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A298F" w:rsidRPr="001F15A8" w14:paraId="5335446D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5A35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775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7D5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A32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4D7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4FE1" w14:textId="77777777" w:rsidR="00AA298F" w:rsidRPr="001F15A8" w:rsidRDefault="00AA298F" w:rsidP="00D662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15A8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AA298F" w:rsidRPr="001F15A8" w14:paraId="08CB9800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F3B2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Vaginal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D54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921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457 (65.4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28C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9C3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57 (65.4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916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623A9DF6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F658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Caesarean section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463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7BC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42 (34.6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928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F8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36 (34.6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462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1AC875EB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C500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7AA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10A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315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385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2C9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438C48BC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778A" w14:textId="77777777" w:rsidR="00AA298F" w:rsidRPr="001F15A8" w:rsidRDefault="00AA298F" w:rsidP="00D662CB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Child Characteristic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A15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F63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BE8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C74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583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6D24FF3E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3494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FB4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2FF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6BB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680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F05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AA298F" w:rsidRPr="001F15A8" w14:paraId="27CA9109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D73F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711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4E9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45 (48.9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9D4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32A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96 (49.6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9D9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32223E06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BE51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FE2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A22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60 (51.1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30D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DDE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99 (50.4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0AE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5952172D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3A8D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334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EE8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92A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C45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76F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0F5B3D1F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FD87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White race 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F84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027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B78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41C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699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AA298F" w:rsidRPr="001F15A8" w14:paraId="67E01E8A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919F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65E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A41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681 (96.6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D75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7F2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83 (97.0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8EE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24477B19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802F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3BB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3DC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4 (3.4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0AB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B4A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12 (3.0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22C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743D9928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2E25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26E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F6C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3D7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936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F2A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69ECB95B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8A37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556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CF7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146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213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E92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AA298F" w:rsidRPr="001F15A8" w14:paraId="326CB85D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C980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0D7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540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9 (1.3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14F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16B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8 (2.0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E27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1AB41054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860E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786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5BB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694 (98.7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191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0A8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87 (98.0)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FF9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34D71053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3844" w14:textId="77777777" w:rsidR="00AA298F" w:rsidRPr="001F15A8" w:rsidRDefault="00AA298F" w:rsidP="00D662C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 xml:space="preserve">     </w:t>
            </w:r>
            <w:r w:rsidRPr="001F15A8">
              <w:rPr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42B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972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BF7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9A2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236E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0FE83C9D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0011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Gestational age at birth (weeks)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63B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9.0 ± 1.8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5D2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C76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9.0 ± 1.6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A36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1F8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AA298F" w:rsidRPr="001F15A8" w14:paraId="458C0D26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F9D9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D71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793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C1E4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2749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08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66138BF8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446C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Birth weight (g)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A00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426 ± 547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05C0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8A3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3440 ± 532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364C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E50A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AA298F" w:rsidRPr="001F15A8" w14:paraId="3BFF62CB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930C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E0B1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BC0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DDD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3D2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E126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212ACC1B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E67A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Birth length (cm)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C34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50.85 ± 2.83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E597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9C2F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50.90 ± 2.75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981B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264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AA298F" w:rsidRPr="001F15A8" w14:paraId="1735A2FB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F3B7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670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768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C522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6EE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C38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A298F" w:rsidRPr="001F15A8" w14:paraId="3D9306C4" w14:textId="77777777" w:rsidTr="00D662CB">
        <w:trPr>
          <w:trHeight w:val="300"/>
        </w:trPr>
        <w:tc>
          <w:tcPr>
            <w:tcW w:w="35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2C9B" w14:textId="77777777" w:rsidR="00AA298F" w:rsidRPr="001F15A8" w:rsidRDefault="00AA298F" w:rsidP="00D662CB">
            <w:pPr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Age last breastfed (months)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23B5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8.84 ± 7.65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91B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3E2D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8.89 ± 7.82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0143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5B08" w14:textId="77777777" w:rsidR="00AA298F" w:rsidRPr="001F15A8" w:rsidRDefault="00AA298F" w:rsidP="00D662CB">
            <w:pPr>
              <w:jc w:val="center"/>
              <w:rPr>
                <w:color w:val="000000"/>
                <w:sz w:val="20"/>
                <w:szCs w:val="20"/>
              </w:rPr>
            </w:pPr>
            <w:r w:rsidRPr="001F15A8">
              <w:rPr>
                <w:color w:val="000000"/>
                <w:sz w:val="20"/>
                <w:szCs w:val="20"/>
              </w:rPr>
              <w:t>0.85</w:t>
            </w:r>
          </w:p>
        </w:tc>
      </w:tr>
    </w:tbl>
    <w:p w14:paraId="4C776445" w14:textId="77777777" w:rsidR="00AA298F" w:rsidRPr="001F15A8" w:rsidRDefault="00AA298F" w:rsidP="00AA298F">
      <w:pPr>
        <w:spacing w:after="160" w:line="259" w:lineRule="auto"/>
        <w:rPr>
          <w:color w:val="000000"/>
          <w:sz w:val="21"/>
          <w:szCs w:val="21"/>
          <w:vertAlign w:val="superscript"/>
        </w:rPr>
      </w:pPr>
    </w:p>
    <w:p w14:paraId="1B4E8775" w14:textId="77777777" w:rsidR="001C7367" w:rsidRDefault="00AA298F" w:rsidP="00AA298F">
      <w:r w:rsidRPr="001F15A8">
        <w:rPr>
          <w:i/>
          <w:iCs/>
          <w:color w:val="000000"/>
          <w:sz w:val="22"/>
          <w:szCs w:val="22"/>
          <w:vertAlign w:val="superscript"/>
        </w:rPr>
        <w:t>a</w:t>
      </w:r>
      <w:r w:rsidRPr="001F15A8">
        <w:rPr>
          <w:color w:val="000000"/>
          <w:sz w:val="22"/>
          <w:szCs w:val="22"/>
        </w:rPr>
        <w:t xml:space="preserve"> Two way t-test was applied to continuous variables and chi-square test was applied to categorical variables; these </w:t>
      </w:r>
      <w:r w:rsidRPr="001F15A8">
        <w:rPr>
          <w:i/>
          <w:iCs/>
          <w:color w:val="000000"/>
          <w:sz w:val="22"/>
          <w:szCs w:val="22"/>
        </w:rPr>
        <w:t>P</w:t>
      </w:r>
      <w:r w:rsidRPr="001F15A8">
        <w:rPr>
          <w:color w:val="000000"/>
          <w:sz w:val="22"/>
          <w:szCs w:val="22"/>
        </w:rPr>
        <w:t xml:space="preserve">-values are comparing the 395 children included in the present study to the 310 children </w:t>
      </w:r>
      <w:r w:rsidRPr="001F15A8">
        <w:rPr>
          <w:sz w:val="22"/>
          <w:szCs w:val="22"/>
        </w:rPr>
        <w:t>who were invited to participate in the 5-year in-person follow up</w:t>
      </w:r>
      <w:r w:rsidRPr="001F15A8">
        <w:rPr>
          <w:bCs/>
          <w:color w:val="000000"/>
          <w:sz w:val="22"/>
          <w:szCs w:val="22"/>
        </w:rPr>
        <w:t xml:space="preserve"> but did not attend, i.e., 705 – 395 = 310 children.</w:t>
      </w:r>
    </w:p>
    <w:sectPr w:rsidR="001C7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98F"/>
    <w:rsid w:val="001C7367"/>
    <w:rsid w:val="00A17E0E"/>
    <w:rsid w:val="00AA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1643E"/>
  <w15:chartTrackingRefBased/>
  <w15:docId w15:val="{03BEA819-8775-4F1A-A7E2-D39D35C1F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98F"/>
    <w:pPr>
      <w:spacing w:after="0" w:line="240" w:lineRule="auto"/>
    </w:pPr>
    <w:rPr>
      <w:rFonts w:eastAsia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pPr>
      <w:spacing w:after="160" w:line="259" w:lineRule="auto"/>
    </w:pPr>
    <w:rPr>
      <w:rFonts w:eastAsiaTheme="minorHAnsi"/>
      <w:b/>
      <w:bCs/>
      <w:kern w:val="2"/>
      <w:sz w:val="22"/>
      <w:szCs w:val="22"/>
      <w14:ligatures w14:val="standardContextual"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04-21T10:48:00Z</dcterms:created>
  <dcterms:modified xsi:type="dcterms:W3CDTF">2023-04-21T10:48:00Z</dcterms:modified>
</cp:coreProperties>
</file>